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FE657" w14:textId="2E9828E4" w:rsidR="00564797" w:rsidRPr="00AE61C8" w:rsidRDefault="009D604C">
      <w:pPr>
        <w:rPr>
          <w:rFonts w:ascii="Times New Roman" w:hAnsi="Times New Roman" w:cs="Times New Roman"/>
          <w:sz w:val="24"/>
          <w:szCs w:val="24"/>
        </w:rPr>
      </w:pPr>
      <w:r w:rsidRPr="00CC5E9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C5E97" w:rsidRPr="00CC5E9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C5E9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E61C8">
        <w:rPr>
          <w:rFonts w:ascii="Times New Roman" w:hAnsi="Times New Roman" w:cs="Times New Roman"/>
          <w:sz w:val="24"/>
          <w:szCs w:val="24"/>
        </w:rPr>
        <w:t xml:space="preserve"> </w:t>
      </w:r>
      <w:r w:rsidR="003638F6" w:rsidRPr="00AE61C8">
        <w:rPr>
          <w:rFonts w:ascii="Times New Roman" w:hAnsi="Times New Roman" w:cs="Times New Roman"/>
          <w:sz w:val="24"/>
          <w:szCs w:val="24"/>
        </w:rPr>
        <w:t>C</w:t>
      </w:r>
      <w:r w:rsidRPr="00AE61C8">
        <w:rPr>
          <w:rFonts w:ascii="Times New Roman" w:hAnsi="Times New Roman" w:cs="Times New Roman"/>
          <w:sz w:val="24"/>
          <w:szCs w:val="24"/>
        </w:rPr>
        <w:t>anonical marker</w:t>
      </w:r>
      <w:r w:rsidR="003638F6" w:rsidRPr="00AE61C8">
        <w:rPr>
          <w:rFonts w:ascii="Times New Roman" w:hAnsi="Times New Roman" w:cs="Times New Roman"/>
          <w:sz w:val="24"/>
          <w:szCs w:val="24"/>
        </w:rPr>
        <w:t xml:space="preserve"> genes for annotation of cell types from single-cell RNA sequencing test on primary tumor and paired tumor-draining lymph nodes.</w:t>
      </w:r>
    </w:p>
    <w:p w14:paraId="60BB07E6" w14:textId="022AFC64" w:rsidR="00216C34" w:rsidRPr="00AE61C8" w:rsidRDefault="00216C3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  <w:gridCol w:w="2126"/>
        <w:gridCol w:w="3260"/>
        <w:gridCol w:w="3039"/>
      </w:tblGrid>
      <w:tr w:rsidR="0008309B" w:rsidRPr="00AE61C8" w14:paraId="71AE4E4F" w14:textId="198F7457" w:rsidTr="00985D4D">
        <w:trPr>
          <w:trHeight w:val="660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FFC87E" w14:textId="77777777" w:rsidR="0008309B" w:rsidRPr="00AE61C8" w:rsidRDefault="0008309B" w:rsidP="00D83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BB4F28" w14:textId="77777777" w:rsidR="0008309B" w:rsidRPr="00AE61C8" w:rsidRDefault="0008309B" w:rsidP="00D83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D89303" w14:textId="77777777" w:rsidR="0008309B" w:rsidRPr="00AE61C8" w:rsidRDefault="0008309B" w:rsidP="00D83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8CBFFE" w14:textId="77777777" w:rsidR="0008309B" w:rsidRPr="00AE61C8" w:rsidRDefault="0008309B" w:rsidP="00D83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 gene 3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C5CB2F" w14:textId="445D6DEF" w:rsidR="0008309B" w:rsidRPr="00AE61C8" w:rsidRDefault="0008309B" w:rsidP="00D83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us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351E52" w14:textId="4D4F8542" w:rsidR="0008309B" w:rsidRPr="00AE61C8" w:rsidRDefault="0008309B" w:rsidP="00D83A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sters in positive TDLN</w:t>
            </w:r>
          </w:p>
        </w:tc>
        <w:tc>
          <w:tcPr>
            <w:tcW w:w="30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6EF77C" w14:textId="321EAC1A" w:rsidR="0008309B" w:rsidRPr="00AE61C8" w:rsidRDefault="0008309B" w:rsidP="00985D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sters in</w:t>
            </w:r>
            <w:r w:rsidR="00985D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TDLN</w:t>
            </w:r>
          </w:p>
        </w:tc>
      </w:tr>
      <w:tr w:rsidR="0008309B" w:rsidRPr="00AE61C8" w14:paraId="3C645FDD" w14:textId="4F192DA2" w:rsidTr="00985D4D">
        <w:trPr>
          <w:trHeight w:val="326"/>
        </w:trPr>
        <w:tc>
          <w:tcPr>
            <w:tcW w:w="2694" w:type="dxa"/>
          </w:tcPr>
          <w:p w14:paraId="1EADCD97" w14:textId="537CE25B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toxic T cells</w:t>
            </w:r>
          </w:p>
        </w:tc>
        <w:tc>
          <w:tcPr>
            <w:tcW w:w="1842" w:type="dxa"/>
          </w:tcPr>
          <w:p w14:paraId="0CB4E889" w14:textId="74E70CB7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GZMA</w:t>
            </w:r>
          </w:p>
        </w:tc>
        <w:tc>
          <w:tcPr>
            <w:tcW w:w="1843" w:type="dxa"/>
          </w:tcPr>
          <w:p w14:paraId="1349789C" w14:textId="5EDFBF8A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843" w:type="dxa"/>
          </w:tcPr>
          <w:p w14:paraId="04A4ABED" w14:textId="48C40319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CD8B</w:t>
            </w:r>
          </w:p>
        </w:tc>
        <w:tc>
          <w:tcPr>
            <w:tcW w:w="2126" w:type="dxa"/>
          </w:tcPr>
          <w:p w14:paraId="4B8F411B" w14:textId="04384A7E" w:rsidR="0008309B" w:rsidRPr="00AE61C8" w:rsidRDefault="00CD6636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0" w:type="dxa"/>
          </w:tcPr>
          <w:p w14:paraId="41300ABF" w14:textId="29D53F3B" w:rsidR="0008309B" w:rsidRPr="00AE61C8" w:rsidRDefault="001C70B7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 C9</w:t>
            </w:r>
          </w:p>
        </w:tc>
        <w:tc>
          <w:tcPr>
            <w:tcW w:w="3039" w:type="dxa"/>
          </w:tcPr>
          <w:p w14:paraId="13F874AC" w14:textId="58CA875B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8309B" w:rsidRPr="00AE61C8" w14:paraId="49F9711F" w14:textId="3DA0B5A3" w:rsidTr="00985D4D">
        <w:trPr>
          <w:trHeight w:val="326"/>
        </w:trPr>
        <w:tc>
          <w:tcPr>
            <w:tcW w:w="2694" w:type="dxa"/>
          </w:tcPr>
          <w:p w14:paraId="022090D3" w14:textId="1ED75BDC" w:rsidR="0008309B" w:rsidRPr="00AE61C8" w:rsidRDefault="00A21783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1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helper-1 cells</w:t>
            </w:r>
          </w:p>
        </w:tc>
        <w:tc>
          <w:tcPr>
            <w:tcW w:w="1842" w:type="dxa"/>
          </w:tcPr>
          <w:p w14:paraId="3660B1DD" w14:textId="0065D463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</w:p>
        </w:tc>
        <w:tc>
          <w:tcPr>
            <w:tcW w:w="1843" w:type="dxa"/>
          </w:tcPr>
          <w:p w14:paraId="36944281" w14:textId="5D917EFA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CD40LG</w:t>
            </w:r>
          </w:p>
        </w:tc>
        <w:tc>
          <w:tcPr>
            <w:tcW w:w="1843" w:type="dxa"/>
          </w:tcPr>
          <w:p w14:paraId="70C829D3" w14:textId="31C132AF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ICOS</w:t>
            </w:r>
          </w:p>
        </w:tc>
        <w:tc>
          <w:tcPr>
            <w:tcW w:w="2126" w:type="dxa"/>
          </w:tcPr>
          <w:p w14:paraId="0B10C5B3" w14:textId="6BAF9F8E" w:rsidR="0008309B" w:rsidRPr="00AE61C8" w:rsidRDefault="00CD6636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14:paraId="3E756363" w14:textId="17C5C810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39" w:type="dxa"/>
          </w:tcPr>
          <w:p w14:paraId="59650F2C" w14:textId="56C3014A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8309B" w:rsidRPr="00AE61C8" w14:paraId="3E9EA802" w14:textId="1503E67A" w:rsidTr="00985D4D">
        <w:trPr>
          <w:trHeight w:val="334"/>
        </w:trPr>
        <w:tc>
          <w:tcPr>
            <w:tcW w:w="2694" w:type="dxa"/>
          </w:tcPr>
          <w:p w14:paraId="2486979F" w14:textId="4CA470F4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ory T cells</w:t>
            </w:r>
          </w:p>
        </w:tc>
        <w:tc>
          <w:tcPr>
            <w:tcW w:w="1842" w:type="dxa"/>
            <w:vAlign w:val="center"/>
          </w:tcPr>
          <w:p w14:paraId="5A738334" w14:textId="702F447C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1843" w:type="dxa"/>
            <w:vAlign w:val="center"/>
          </w:tcPr>
          <w:p w14:paraId="1C7D56EE" w14:textId="16E7B0D5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843" w:type="dxa"/>
            <w:vAlign w:val="center"/>
          </w:tcPr>
          <w:p w14:paraId="0F7CB7AA" w14:textId="606330EF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IT</w:t>
            </w:r>
          </w:p>
        </w:tc>
        <w:tc>
          <w:tcPr>
            <w:tcW w:w="2126" w:type="dxa"/>
          </w:tcPr>
          <w:p w14:paraId="641534DC" w14:textId="5E56B3D8" w:rsidR="0008309B" w:rsidRPr="00AE61C8" w:rsidRDefault="00CD6636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21D7BA1D" w14:textId="189193A3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9" w:type="dxa"/>
          </w:tcPr>
          <w:p w14:paraId="51AD817A" w14:textId="5567CE7C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309B" w:rsidRPr="00AE61C8" w14:paraId="4D7D946B" w14:textId="084D1724" w:rsidTr="00985D4D">
        <w:trPr>
          <w:trHeight w:val="326"/>
        </w:trPr>
        <w:tc>
          <w:tcPr>
            <w:tcW w:w="2694" w:type="dxa"/>
          </w:tcPr>
          <w:p w14:paraId="155EFBD6" w14:textId="60459EE3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 B cell</w:t>
            </w:r>
          </w:p>
        </w:tc>
        <w:tc>
          <w:tcPr>
            <w:tcW w:w="1842" w:type="dxa"/>
            <w:vAlign w:val="center"/>
          </w:tcPr>
          <w:p w14:paraId="77EFF5A3" w14:textId="3F2DB7E5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843" w:type="dxa"/>
            <w:vAlign w:val="center"/>
          </w:tcPr>
          <w:p w14:paraId="4BAF778F" w14:textId="57F4988B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79A</w:t>
            </w:r>
          </w:p>
        </w:tc>
        <w:tc>
          <w:tcPr>
            <w:tcW w:w="1843" w:type="dxa"/>
            <w:vAlign w:val="center"/>
          </w:tcPr>
          <w:p w14:paraId="258A80D8" w14:textId="5D8CE9DB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3B</w:t>
            </w:r>
          </w:p>
        </w:tc>
        <w:tc>
          <w:tcPr>
            <w:tcW w:w="2126" w:type="dxa"/>
          </w:tcPr>
          <w:p w14:paraId="52852CFD" w14:textId="51B66F61" w:rsidR="0008309B" w:rsidRPr="00AE61C8" w:rsidRDefault="00CD6636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60" w:type="dxa"/>
          </w:tcPr>
          <w:p w14:paraId="16A81485" w14:textId="6E39C050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39" w:type="dxa"/>
          </w:tcPr>
          <w:p w14:paraId="107D702F" w14:textId="5E98B92F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 C5</w:t>
            </w:r>
          </w:p>
        </w:tc>
      </w:tr>
      <w:tr w:rsidR="0008309B" w:rsidRPr="00AE61C8" w14:paraId="43D5D1C7" w14:textId="37458614" w:rsidTr="00985D4D">
        <w:trPr>
          <w:trHeight w:val="326"/>
        </w:trPr>
        <w:tc>
          <w:tcPr>
            <w:tcW w:w="2694" w:type="dxa"/>
          </w:tcPr>
          <w:p w14:paraId="4B7469F5" w14:textId="37347C7C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minal Center B cells</w:t>
            </w:r>
          </w:p>
        </w:tc>
        <w:tc>
          <w:tcPr>
            <w:tcW w:w="1842" w:type="dxa"/>
            <w:vAlign w:val="center"/>
          </w:tcPr>
          <w:p w14:paraId="4C11C4FA" w14:textId="594E1C0C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843" w:type="dxa"/>
          </w:tcPr>
          <w:p w14:paraId="60BE9704" w14:textId="2496E7EE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NDC5</w:t>
            </w:r>
          </w:p>
        </w:tc>
        <w:tc>
          <w:tcPr>
            <w:tcW w:w="1843" w:type="dxa"/>
          </w:tcPr>
          <w:p w14:paraId="0AB45963" w14:textId="143C5F22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79411042" w14:textId="7984B2C0" w:rsidR="0008309B" w:rsidRDefault="00CD6636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0" w:type="dxa"/>
          </w:tcPr>
          <w:p w14:paraId="1D9E4C47" w14:textId="4188A3F7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39" w:type="dxa"/>
          </w:tcPr>
          <w:p w14:paraId="0135804A" w14:textId="737ACF45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309B" w:rsidRPr="00AE61C8" w14:paraId="2A22ED61" w14:textId="7C87543F" w:rsidTr="00985D4D">
        <w:trPr>
          <w:trHeight w:val="326"/>
        </w:trPr>
        <w:tc>
          <w:tcPr>
            <w:tcW w:w="2694" w:type="dxa"/>
          </w:tcPr>
          <w:p w14:paraId="5001B46E" w14:textId="40FFE173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ive B cells</w:t>
            </w:r>
          </w:p>
        </w:tc>
        <w:tc>
          <w:tcPr>
            <w:tcW w:w="1842" w:type="dxa"/>
          </w:tcPr>
          <w:p w14:paraId="6C73B72D" w14:textId="1869F7FA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 xml:space="preserve">TCL1A </w:t>
            </w:r>
          </w:p>
        </w:tc>
        <w:tc>
          <w:tcPr>
            <w:tcW w:w="1843" w:type="dxa"/>
          </w:tcPr>
          <w:p w14:paraId="2E4723AC" w14:textId="646F2EF9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IGHD</w:t>
            </w:r>
          </w:p>
        </w:tc>
        <w:tc>
          <w:tcPr>
            <w:tcW w:w="1843" w:type="dxa"/>
          </w:tcPr>
          <w:p w14:paraId="7A304DBB" w14:textId="6B1A50A0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04F41C88" w14:textId="5CDF223F" w:rsidR="0008309B" w:rsidRDefault="00CD6636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0" w:type="dxa"/>
          </w:tcPr>
          <w:p w14:paraId="407F0618" w14:textId="524B9221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9" w:type="dxa"/>
          </w:tcPr>
          <w:p w14:paraId="6EB7EC05" w14:textId="67080B76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8309B" w:rsidRPr="00AE61C8" w14:paraId="22B02FB1" w14:textId="20E68038" w:rsidTr="00985D4D">
        <w:trPr>
          <w:trHeight w:val="326"/>
        </w:trPr>
        <w:tc>
          <w:tcPr>
            <w:tcW w:w="2694" w:type="dxa"/>
          </w:tcPr>
          <w:p w14:paraId="667F9A51" w14:textId="260CD959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killer cells</w:t>
            </w:r>
          </w:p>
        </w:tc>
        <w:tc>
          <w:tcPr>
            <w:tcW w:w="1842" w:type="dxa"/>
          </w:tcPr>
          <w:p w14:paraId="485003DF" w14:textId="04158D0E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 xml:space="preserve">GNLY </w:t>
            </w:r>
          </w:p>
        </w:tc>
        <w:tc>
          <w:tcPr>
            <w:tcW w:w="1843" w:type="dxa"/>
          </w:tcPr>
          <w:p w14:paraId="40B151D0" w14:textId="21EC5F6D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</w:tc>
        <w:tc>
          <w:tcPr>
            <w:tcW w:w="1843" w:type="dxa"/>
          </w:tcPr>
          <w:p w14:paraId="6D9C5D32" w14:textId="6B93E995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5EDD1725" w14:textId="7731AF36" w:rsidR="0008309B" w:rsidRDefault="00CD6636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14:paraId="487BC53D" w14:textId="69864777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9" w:type="dxa"/>
          </w:tcPr>
          <w:p w14:paraId="45D19652" w14:textId="0AD01A8C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8309B" w:rsidRPr="00AE61C8" w14:paraId="7FB450EC" w14:textId="1480A78D" w:rsidTr="00985D4D">
        <w:trPr>
          <w:trHeight w:val="334"/>
        </w:trPr>
        <w:tc>
          <w:tcPr>
            <w:tcW w:w="2694" w:type="dxa"/>
          </w:tcPr>
          <w:p w14:paraId="77414FF5" w14:textId="320A3A1E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dritic cells</w:t>
            </w:r>
          </w:p>
        </w:tc>
        <w:tc>
          <w:tcPr>
            <w:tcW w:w="1842" w:type="dxa"/>
          </w:tcPr>
          <w:p w14:paraId="1FA57287" w14:textId="0CC04C7B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 xml:space="preserve">CD1C </w:t>
            </w:r>
          </w:p>
        </w:tc>
        <w:tc>
          <w:tcPr>
            <w:tcW w:w="1843" w:type="dxa"/>
          </w:tcPr>
          <w:p w14:paraId="292756B9" w14:textId="563A118E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</w:p>
        </w:tc>
        <w:tc>
          <w:tcPr>
            <w:tcW w:w="1843" w:type="dxa"/>
          </w:tcPr>
          <w:p w14:paraId="6536BB17" w14:textId="2474E2DB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14:paraId="0AFA3476" w14:textId="69B41DC1" w:rsidR="0008309B" w:rsidRDefault="00CD6636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0" w:type="dxa"/>
          </w:tcPr>
          <w:p w14:paraId="7AC9FFC1" w14:textId="25E2B7C3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9" w:type="dxa"/>
          </w:tcPr>
          <w:p w14:paraId="26A884F2" w14:textId="6C971A57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8309B" w:rsidRPr="00AE61C8" w14:paraId="2F4DDA08" w14:textId="2A00FEA6" w:rsidTr="00985D4D">
        <w:trPr>
          <w:trHeight w:val="326"/>
        </w:trPr>
        <w:tc>
          <w:tcPr>
            <w:tcW w:w="2694" w:type="dxa"/>
          </w:tcPr>
          <w:p w14:paraId="64834529" w14:textId="4438FFF4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phages</w:t>
            </w:r>
          </w:p>
        </w:tc>
        <w:tc>
          <w:tcPr>
            <w:tcW w:w="1842" w:type="dxa"/>
            <w:vAlign w:val="center"/>
          </w:tcPr>
          <w:p w14:paraId="1B01286D" w14:textId="50C5E7E6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Z</w:t>
            </w:r>
          </w:p>
        </w:tc>
        <w:tc>
          <w:tcPr>
            <w:tcW w:w="1843" w:type="dxa"/>
            <w:vAlign w:val="center"/>
          </w:tcPr>
          <w:p w14:paraId="16789665" w14:textId="535E39B2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1843" w:type="dxa"/>
            <w:vAlign w:val="center"/>
          </w:tcPr>
          <w:p w14:paraId="2B2E6E65" w14:textId="60D84504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2126" w:type="dxa"/>
          </w:tcPr>
          <w:p w14:paraId="19C01891" w14:textId="0541C9CB" w:rsidR="0008309B" w:rsidRPr="00AE61C8" w:rsidRDefault="00CD6636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 C15</w:t>
            </w:r>
          </w:p>
        </w:tc>
        <w:tc>
          <w:tcPr>
            <w:tcW w:w="3260" w:type="dxa"/>
          </w:tcPr>
          <w:p w14:paraId="7CADEE60" w14:textId="5DD12511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39" w:type="dxa"/>
          </w:tcPr>
          <w:p w14:paraId="0335EBC4" w14:textId="0385574C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8309B" w:rsidRPr="00AE61C8" w14:paraId="5E90A1E6" w14:textId="46A2804A" w:rsidTr="00985D4D">
        <w:trPr>
          <w:trHeight w:val="326"/>
        </w:trPr>
        <w:tc>
          <w:tcPr>
            <w:tcW w:w="2694" w:type="dxa"/>
          </w:tcPr>
          <w:p w14:paraId="4C71E681" w14:textId="0D5D6B0B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s</w:t>
            </w:r>
          </w:p>
        </w:tc>
        <w:tc>
          <w:tcPr>
            <w:tcW w:w="1842" w:type="dxa"/>
            <w:vAlign w:val="center"/>
          </w:tcPr>
          <w:p w14:paraId="48A4C518" w14:textId="0A511159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0S2</w:t>
            </w:r>
          </w:p>
        </w:tc>
        <w:tc>
          <w:tcPr>
            <w:tcW w:w="1843" w:type="dxa"/>
            <w:vAlign w:val="center"/>
          </w:tcPr>
          <w:p w14:paraId="742A0893" w14:textId="63132978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1843" w:type="dxa"/>
            <w:vAlign w:val="center"/>
          </w:tcPr>
          <w:p w14:paraId="0B97EDF6" w14:textId="712AD764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2126" w:type="dxa"/>
          </w:tcPr>
          <w:p w14:paraId="06C0BD55" w14:textId="0B6DB8F9" w:rsidR="0008309B" w:rsidRPr="00AE61C8" w:rsidRDefault="00CD6636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60" w:type="dxa"/>
          </w:tcPr>
          <w:p w14:paraId="65DAB07D" w14:textId="6867028F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39" w:type="dxa"/>
          </w:tcPr>
          <w:p w14:paraId="632078AA" w14:textId="15D54296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 C10</w:t>
            </w:r>
          </w:p>
        </w:tc>
      </w:tr>
      <w:tr w:rsidR="00985D4D" w:rsidRPr="00AE61C8" w14:paraId="62D64EE3" w14:textId="77777777" w:rsidTr="00985D4D">
        <w:trPr>
          <w:trHeight w:val="326"/>
        </w:trPr>
        <w:tc>
          <w:tcPr>
            <w:tcW w:w="2694" w:type="dxa"/>
          </w:tcPr>
          <w:p w14:paraId="3C03401B" w14:textId="259DBF1F" w:rsidR="00985D4D" w:rsidRPr="00AE61C8" w:rsidRDefault="00985D4D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thelial cells</w:t>
            </w:r>
          </w:p>
        </w:tc>
        <w:tc>
          <w:tcPr>
            <w:tcW w:w="1842" w:type="dxa"/>
            <w:vAlign w:val="center"/>
          </w:tcPr>
          <w:p w14:paraId="63BF226D" w14:textId="43505262" w:rsidR="00985D4D" w:rsidRPr="00AE61C8" w:rsidRDefault="00985D4D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8</w:t>
            </w:r>
          </w:p>
        </w:tc>
        <w:tc>
          <w:tcPr>
            <w:tcW w:w="1843" w:type="dxa"/>
            <w:vAlign w:val="center"/>
          </w:tcPr>
          <w:p w14:paraId="3698888A" w14:textId="408E1674" w:rsidR="00985D4D" w:rsidRPr="00AE61C8" w:rsidRDefault="00985D4D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19</w:t>
            </w:r>
          </w:p>
        </w:tc>
        <w:tc>
          <w:tcPr>
            <w:tcW w:w="1843" w:type="dxa"/>
            <w:vAlign w:val="center"/>
          </w:tcPr>
          <w:p w14:paraId="14BAE0EA" w14:textId="07247FFB" w:rsidR="00985D4D" w:rsidRPr="00AE61C8" w:rsidRDefault="00985D4D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18</w:t>
            </w:r>
          </w:p>
        </w:tc>
        <w:tc>
          <w:tcPr>
            <w:tcW w:w="2126" w:type="dxa"/>
          </w:tcPr>
          <w:p w14:paraId="60532F1F" w14:textId="4E61A6F2" w:rsidR="00985D4D" w:rsidRDefault="00A433C6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 C10, C12, C18</w:t>
            </w:r>
          </w:p>
        </w:tc>
        <w:tc>
          <w:tcPr>
            <w:tcW w:w="3260" w:type="dxa"/>
          </w:tcPr>
          <w:p w14:paraId="7243A85A" w14:textId="4304CF70" w:rsidR="00985D4D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39" w:type="dxa"/>
          </w:tcPr>
          <w:p w14:paraId="289E7AB6" w14:textId="4BDE8573" w:rsidR="00985D4D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8309B" w:rsidRPr="00AE61C8" w14:paraId="2E5A25FB" w14:textId="4E65294A" w:rsidTr="00985D4D">
        <w:trPr>
          <w:trHeight w:val="334"/>
        </w:trPr>
        <w:tc>
          <w:tcPr>
            <w:tcW w:w="2694" w:type="dxa"/>
          </w:tcPr>
          <w:p w14:paraId="1DDAE66E" w14:textId="31C8BDBC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thelial cells</w:t>
            </w:r>
          </w:p>
        </w:tc>
        <w:tc>
          <w:tcPr>
            <w:tcW w:w="1842" w:type="dxa"/>
            <w:vAlign w:val="center"/>
          </w:tcPr>
          <w:p w14:paraId="71C6C5FA" w14:textId="1C125CB3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CN</w:t>
            </w:r>
          </w:p>
        </w:tc>
        <w:tc>
          <w:tcPr>
            <w:tcW w:w="1843" w:type="dxa"/>
            <w:vAlign w:val="center"/>
          </w:tcPr>
          <w:p w14:paraId="71A5F49D" w14:textId="077B0FF4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K</w:t>
            </w:r>
          </w:p>
        </w:tc>
        <w:tc>
          <w:tcPr>
            <w:tcW w:w="1843" w:type="dxa"/>
            <w:vAlign w:val="center"/>
          </w:tcPr>
          <w:p w14:paraId="06A6215A" w14:textId="171FBDB6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N1</w:t>
            </w:r>
          </w:p>
        </w:tc>
        <w:tc>
          <w:tcPr>
            <w:tcW w:w="2126" w:type="dxa"/>
          </w:tcPr>
          <w:p w14:paraId="1714CF23" w14:textId="44DFC557" w:rsidR="0008309B" w:rsidRPr="00AE61C8" w:rsidRDefault="00A433C6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 C17</w:t>
            </w:r>
          </w:p>
        </w:tc>
        <w:tc>
          <w:tcPr>
            <w:tcW w:w="3260" w:type="dxa"/>
          </w:tcPr>
          <w:p w14:paraId="6A64F0A2" w14:textId="6F45CE96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39" w:type="dxa"/>
          </w:tcPr>
          <w:p w14:paraId="19EDDFD7" w14:textId="008DAA49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8309B" w:rsidRPr="00AE61C8" w14:paraId="066FD599" w14:textId="55B105E2" w:rsidTr="00985D4D">
        <w:trPr>
          <w:trHeight w:val="326"/>
        </w:trPr>
        <w:tc>
          <w:tcPr>
            <w:tcW w:w="2694" w:type="dxa"/>
          </w:tcPr>
          <w:p w14:paraId="3992FFB9" w14:textId="08D0D109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oblasts</w:t>
            </w:r>
          </w:p>
        </w:tc>
        <w:tc>
          <w:tcPr>
            <w:tcW w:w="1842" w:type="dxa"/>
            <w:vAlign w:val="center"/>
          </w:tcPr>
          <w:p w14:paraId="576922B7" w14:textId="7C5C6766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1843" w:type="dxa"/>
            <w:vAlign w:val="center"/>
          </w:tcPr>
          <w:p w14:paraId="77659D65" w14:textId="7FF7B2D4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1843" w:type="dxa"/>
            <w:vAlign w:val="center"/>
          </w:tcPr>
          <w:p w14:paraId="10542082" w14:textId="5C947C1B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126" w:type="dxa"/>
          </w:tcPr>
          <w:p w14:paraId="084413C0" w14:textId="40F6E9B9" w:rsidR="0008309B" w:rsidRPr="00AE61C8" w:rsidRDefault="00A433C6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 C16</w:t>
            </w:r>
          </w:p>
        </w:tc>
        <w:tc>
          <w:tcPr>
            <w:tcW w:w="3260" w:type="dxa"/>
          </w:tcPr>
          <w:p w14:paraId="1A587684" w14:textId="588C8AAA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39" w:type="dxa"/>
          </w:tcPr>
          <w:p w14:paraId="033B9396" w14:textId="55CA6279" w:rsidR="0008309B" w:rsidRPr="00AE61C8" w:rsidRDefault="00E70ED3" w:rsidP="000830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8309B" w:rsidRPr="00AE61C8" w14:paraId="4F6369F0" w14:textId="1F9984DC" w:rsidTr="00985D4D">
        <w:trPr>
          <w:trHeight w:val="326"/>
        </w:trPr>
        <w:tc>
          <w:tcPr>
            <w:tcW w:w="2694" w:type="dxa"/>
            <w:tcBorders>
              <w:bottom w:val="single" w:sz="12" w:space="0" w:color="auto"/>
            </w:tcBorders>
          </w:tcPr>
          <w:p w14:paraId="4619F815" w14:textId="0CAB7477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t cell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D4F1AD6" w14:textId="5181705F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4A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EC58273" w14:textId="6DC0D5A2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ER1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A2A2F3F" w14:textId="332FAA6D" w:rsidR="0008309B" w:rsidRPr="00AE61C8" w:rsidRDefault="0008309B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FE6881B" w14:textId="41218510" w:rsidR="0008309B" w:rsidRDefault="00A433C6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538A626E" w14:textId="5BAA9F13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39" w:type="dxa"/>
            <w:tcBorders>
              <w:bottom w:val="single" w:sz="12" w:space="0" w:color="auto"/>
            </w:tcBorders>
          </w:tcPr>
          <w:p w14:paraId="5F8ABB92" w14:textId="0EB28444" w:rsidR="0008309B" w:rsidRDefault="00E70ED3" w:rsidP="00083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46214924" w14:textId="62B91494" w:rsidR="00216C34" w:rsidRPr="00AE61C8" w:rsidRDefault="007652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T, primary tumor; TDLN, tumor-draining lymph node.</w:t>
      </w:r>
    </w:p>
    <w:sectPr w:rsidR="00216C34" w:rsidRPr="00AE61C8" w:rsidSect="00985D4D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12B58" w14:textId="77777777" w:rsidR="00352A0B" w:rsidRDefault="00352A0B" w:rsidP="009D604C">
      <w:r>
        <w:separator/>
      </w:r>
    </w:p>
  </w:endnote>
  <w:endnote w:type="continuationSeparator" w:id="0">
    <w:p w14:paraId="3B30BDC4" w14:textId="77777777" w:rsidR="00352A0B" w:rsidRDefault="00352A0B" w:rsidP="009D6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4CC04" w14:textId="77777777" w:rsidR="00352A0B" w:rsidRDefault="00352A0B" w:rsidP="009D604C">
      <w:r>
        <w:separator/>
      </w:r>
    </w:p>
  </w:footnote>
  <w:footnote w:type="continuationSeparator" w:id="0">
    <w:p w14:paraId="1EE1A38C" w14:textId="77777777" w:rsidR="00352A0B" w:rsidRDefault="00352A0B" w:rsidP="009D6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AB"/>
    <w:rsid w:val="0008309B"/>
    <w:rsid w:val="00123CAF"/>
    <w:rsid w:val="001B695E"/>
    <w:rsid w:val="001C70B7"/>
    <w:rsid w:val="00216C34"/>
    <w:rsid w:val="002F7B14"/>
    <w:rsid w:val="00337EFE"/>
    <w:rsid w:val="00352A0B"/>
    <w:rsid w:val="003638F6"/>
    <w:rsid w:val="00394550"/>
    <w:rsid w:val="0046749B"/>
    <w:rsid w:val="00564797"/>
    <w:rsid w:val="00577D2B"/>
    <w:rsid w:val="00765285"/>
    <w:rsid w:val="0087523D"/>
    <w:rsid w:val="00985D4D"/>
    <w:rsid w:val="009D604C"/>
    <w:rsid w:val="00A21783"/>
    <w:rsid w:val="00A433C6"/>
    <w:rsid w:val="00AB4ED4"/>
    <w:rsid w:val="00AE61C8"/>
    <w:rsid w:val="00B259E5"/>
    <w:rsid w:val="00BC313A"/>
    <w:rsid w:val="00C309B4"/>
    <w:rsid w:val="00CC5E97"/>
    <w:rsid w:val="00CD6636"/>
    <w:rsid w:val="00CE049E"/>
    <w:rsid w:val="00D2329D"/>
    <w:rsid w:val="00D83AEE"/>
    <w:rsid w:val="00E70ED3"/>
    <w:rsid w:val="00F3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75BC8"/>
  <w15:chartTrackingRefBased/>
  <w15:docId w15:val="{6B0116F4-A86F-4488-8AA4-1C6D877FF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04C"/>
    <w:rPr>
      <w:sz w:val="18"/>
      <w:szCs w:val="18"/>
    </w:rPr>
  </w:style>
  <w:style w:type="table" w:styleId="a7">
    <w:name w:val="Table Grid"/>
    <w:basedOn w:val="a1"/>
    <w:uiPriority w:val="39"/>
    <w:rsid w:val="00216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7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20</cp:revision>
  <dcterms:created xsi:type="dcterms:W3CDTF">2023-02-04T08:20:00Z</dcterms:created>
  <dcterms:modified xsi:type="dcterms:W3CDTF">2023-06-17T09:17:00Z</dcterms:modified>
</cp:coreProperties>
</file>